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1E7658" w14:textId="5969ED59" w:rsidR="006A3841" w:rsidRPr="006A3841" w:rsidRDefault="006A3841" w:rsidP="00E64EFB">
      <w:pPr>
        <w:spacing w:line="240" w:lineRule="auto"/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</w:pPr>
      <w:r w:rsidRPr="006A3841">
        <w:rPr>
          <w:rFonts w:ascii="Times New Roman" w:hAnsi="Times New Roman" w:cs="Times New Roman"/>
          <w:b/>
          <w:bCs/>
          <w:sz w:val="24"/>
        </w:rPr>
        <w:t>Appendix 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Pr="006A3841">
        <w:rPr>
          <w:rFonts w:ascii="Times New Roman" w:hAnsi="Times New Roman" w:cs="Times New Roman"/>
          <w:b/>
          <w:bCs/>
          <w:sz w:val="24"/>
        </w:rPr>
        <w:t xml:space="preserve"> </w:t>
      </w:r>
      <w:r w:rsidRPr="006A3841">
        <w:rPr>
          <w:rFonts w:ascii="Times New Roman" w:eastAsia="等线" w:hAnsi="Times New Roman" w:cs="Times New Roman"/>
          <w:color w:val="000000"/>
          <w:kern w:val="0"/>
          <w:sz w:val="24"/>
          <w14:ligatures w14:val="none"/>
        </w:rPr>
        <w:t>International Classification of Diseases (ICD) codes mapped to non-fatal causes and injuries in the GBD 202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5"/>
        <w:gridCol w:w="3817"/>
        <w:gridCol w:w="3344"/>
      </w:tblGrid>
      <w:tr w:rsidR="006A3841" w:rsidRPr="006A3841" w14:paraId="10DBCCBC" w14:textId="77777777" w:rsidTr="006A3841">
        <w:trPr>
          <w:trHeight w:val="560"/>
        </w:trPr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C2B967" w14:textId="77777777" w:rsidR="006A3841" w:rsidRPr="006A3841" w:rsidRDefault="006A3841" w:rsidP="00E64EF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6A38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ause Name</w:t>
            </w:r>
          </w:p>
        </w:tc>
        <w:tc>
          <w:tcPr>
            <w:tcW w:w="2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F8933" w14:textId="77777777" w:rsidR="006A3841" w:rsidRPr="006A3841" w:rsidRDefault="006A3841" w:rsidP="00E64EF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6A38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CD10</w:t>
            </w:r>
          </w:p>
        </w:tc>
        <w:tc>
          <w:tcPr>
            <w:tcW w:w="20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F28C4" w14:textId="77777777" w:rsidR="006A3841" w:rsidRPr="006A3841" w:rsidRDefault="006A3841" w:rsidP="00E64EF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6A38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CD9</w:t>
            </w:r>
          </w:p>
        </w:tc>
      </w:tr>
      <w:tr w:rsidR="006A3841" w:rsidRPr="006A3841" w14:paraId="0A97E373" w14:textId="77777777" w:rsidTr="006A3841">
        <w:trPr>
          <w:trHeight w:val="5580"/>
        </w:trPr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4A0091" w14:textId="77777777" w:rsidR="006A3841" w:rsidRPr="006A3841" w:rsidRDefault="006A3841" w:rsidP="00E64EF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38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dverse effects of medical treatment</w:t>
            </w:r>
          </w:p>
        </w:tc>
        <w:tc>
          <w:tcPr>
            <w:tcW w:w="22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04A453" w14:textId="77777777" w:rsidR="006A3841" w:rsidRPr="006A3841" w:rsidRDefault="006A3841" w:rsidP="00E64EF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38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69.5-D69.59, D70.1-D70.2, D78-D78.89, D89.81-D89.813, E03.2, E06.4, E09-E09.9, E16.0, E23.1, E24.2, E27.3, E36-E36.8, E66.1, E87.0-E87.99, E89-E89.9, G21.0-G21.19, G24.0-G24.09, G25.1, G25.4, G25.6-G25.79, G62.0, G72.0, G93.7, G96.0, G96.11, G97-G97.9, H05.33-H05.339, H05.42-H05.53, H59-H59.89, H91.0-H91.09, H95-H95.9, I95.2-I95.81, I97-I97.9, J70-J70.4, J95-J95.9, K08.5-K08.59, K43-K43.9, K52.0, K62.7, K68.11, K91-K91.9, K94-K95.89, L23.3, L27.0-L27.1, L56.0-L56.1, L64.0, L76-L76.82, M10.2-M10.29, M87.1-M87.19, M96-M96.9, N14-N14.4, N30.4-N30.41, N46.021, N46.121, N52.2-N52.39, N65-N65.1, N99-N99.9, P93-P93.8, P96.2, P96.5, R50.2-R50.83, Y40-Y84.9, Y88-Y88.3, Z21.0, Z42-Z51.9, Z88-Z94.0, Z94.6-Z99.9</w:t>
            </w:r>
          </w:p>
        </w:tc>
        <w:tc>
          <w:tcPr>
            <w:tcW w:w="20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20E256" w14:textId="77777777" w:rsidR="006A3841" w:rsidRPr="006A3841" w:rsidRDefault="006A3841" w:rsidP="00E64EF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38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4.0-244.1, 244.3, 251.3, 253.7, 279.5-279.53, 331.81, 333.92, 349-349.9, 357.6, 359.24, 379.6-379.63, 440.3-440.32, 457.0, 458.2-458.29, 518.6-518.7, 519.0-519.1, 525.6-525.79, 526.62-526.63, 530.86-530.87, 536.4-536.49, 539-539.9, 551.2-551.29, 552.2-552.29, 553.2-553.29, 564.2-564.4, 569.6-569.8, 579.3, 595.82, 596.81-596.83, 598.2, 612-612.1, 779.4-779.5, 780.62-780.66, 995.89, E870-E876.9, E878-E879.9, E930-E949.9, V44-V45, V45.2-V45.4, V45.7, V45.77, V45.79-V45.8, V45.87-V45.89</w:t>
            </w:r>
          </w:p>
        </w:tc>
      </w:tr>
      <w:tr w:rsidR="006A3841" w:rsidRPr="006A3841" w14:paraId="08A4E979" w14:textId="77777777" w:rsidTr="006A3841">
        <w:trPr>
          <w:trHeight w:val="915"/>
        </w:trPr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D5CF5" w14:textId="77777777" w:rsidR="006A3841" w:rsidRPr="006A3841" w:rsidRDefault="006A3841" w:rsidP="00E64EF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38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rug use disorders</w:t>
            </w:r>
          </w:p>
        </w:tc>
        <w:tc>
          <w:tcPr>
            <w:tcW w:w="22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42D53" w14:textId="77777777" w:rsidR="006A3841" w:rsidRPr="006A3841" w:rsidRDefault="006A3841" w:rsidP="00E64EF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38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11-F19.99, P96.1, R78.1-R78.9</w:t>
            </w:r>
          </w:p>
        </w:tc>
        <w:tc>
          <w:tcPr>
            <w:tcW w:w="20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B889F" w14:textId="77777777" w:rsidR="006A3841" w:rsidRPr="006A3841" w:rsidRDefault="006A3841" w:rsidP="00E64EF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38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2-292.9, 304-304.93, 305.1-305.93, E850.0-E850.29, V15.8-V15.83, V15.85-V15.86</w:t>
            </w:r>
          </w:p>
        </w:tc>
      </w:tr>
    </w:tbl>
    <w:p w14:paraId="185D5CBB" w14:textId="77777777" w:rsidR="006A3841" w:rsidRPr="006A3841" w:rsidRDefault="006A3841" w:rsidP="00E64EFB">
      <w:pPr>
        <w:spacing w:line="240" w:lineRule="auto"/>
        <w:rPr>
          <w:rFonts w:ascii="Times New Roman" w:hAnsi="Times New Roman" w:cs="Times New Roman"/>
          <w:sz w:val="24"/>
        </w:rPr>
      </w:pPr>
    </w:p>
    <w:sectPr w:rsidR="006A3841" w:rsidRPr="006A3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92472" w14:textId="77777777" w:rsidR="001D495D" w:rsidRDefault="001D495D" w:rsidP="006A384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FF027B" w14:textId="77777777" w:rsidR="001D495D" w:rsidRDefault="001D495D" w:rsidP="006A384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7145D" w14:textId="77777777" w:rsidR="001D495D" w:rsidRDefault="001D495D" w:rsidP="006A384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02A6BE9" w14:textId="77777777" w:rsidR="001D495D" w:rsidRDefault="001D495D" w:rsidP="006A384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98"/>
    <w:rsid w:val="001D495D"/>
    <w:rsid w:val="006A3841"/>
    <w:rsid w:val="00820198"/>
    <w:rsid w:val="00C87426"/>
    <w:rsid w:val="00E15BB3"/>
    <w:rsid w:val="00E6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CB363"/>
  <w15:chartTrackingRefBased/>
  <w15:docId w15:val="{5CA9EC2E-2029-485F-B6B4-AB3DAF7C5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201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01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01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019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019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019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019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019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019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01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01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01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019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019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019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01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01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01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019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01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01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01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01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01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01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01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01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01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019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384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A38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38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A38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72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n</dc:creator>
  <cp:keywords/>
  <dc:description/>
  <cp:lastModifiedBy>Lin Yin</cp:lastModifiedBy>
  <cp:revision>3</cp:revision>
  <dcterms:created xsi:type="dcterms:W3CDTF">2025-02-28T06:00:00Z</dcterms:created>
  <dcterms:modified xsi:type="dcterms:W3CDTF">2025-02-28T06:15:00Z</dcterms:modified>
</cp:coreProperties>
</file>